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4F" w:rsidRPr="00496498" w:rsidRDefault="00496498" w:rsidP="005C0529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6498">
        <w:rPr>
          <w:rFonts w:ascii="Times New Roman" w:hAnsi="Times New Roman" w:cs="Times New Roman" w:hint="eastAsia"/>
          <w:b/>
          <w:sz w:val="24"/>
          <w:szCs w:val="24"/>
          <w:lang w:val="en-GB"/>
        </w:rPr>
        <w:t>Figure S2.</w:t>
      </w:r>
      <w:r w:rsidRPr="004964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64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mple patterns of spatial distribution of individuals experiencing competition under </w:t>
      </w:r>
      <w:r w:rsidR="0043658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four </w:t>
      </w:r>
      <w:bookmarkStart w:id="0" w:name="_GoBack"/>
      <w:bookmarkEnd w:id="0"/>
      <w:r w:rsidRPr="004964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ndscape scenarios. Hypothetical species are parameterized by the level of environmental tolerance </w:t>
      </w:r>
      <w:proofErr w:type="spellStart"/>
      <w:r w:rsidRPr="0049649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</w:t>
      </w:r>
      <w:r w:rsidRPr="0049649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nvir</w:t>
      </w:r>
      <w:proofErr w:type="spellEnd"/>
      <w:r w:rsidRPr="004964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mean moving distance </w:t>
      </w:r>
      <w:proofErr w:type="spellStart"/>
      <w:r w:rsidRPr="0049649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</w:t>
      </w:r>
      <w:r w:rsidRPr="0049649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mean</w:t>
      </w:r>
      <w:proofErr w:type="spellEnd"/>
      <w:r w:rsidRPr="004964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496498">
        <w:rPr>
          <w:rFonts w:ascii="Times New Roman" w:hAnsi="Times New Roman" w:cs="Times New Roman"/>
          <w:sz w:val="24"/>
          <w:szCs w:val="24"/>
          <w:lang w:val="en-GB"/>
        </w:rPr>
        <w:t>Black dots represent individuals free of competition, while red dots are individuals experiencing competition. Greener colour indicates higher habitat quality. N is the population siz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30"/>
        <w:gridCol w:w="2216"/>
        <w:gridCol w:w="2216"/>
        <w:gridCol w:w="2216"/>
        <w:gridCol w:w="2216"/>
      </w:tblGrid>
      <w:tr w:rsidR="005C0529" w:rsidRPr="000B7C64" w:rsidTr="000B7C64">
        <w:trPr>
          <w:jc w:val="center"/>
        </w:trPr>
        <w:tc>
          <w:tcPr>
            <w:tcW w:w="0" w:type="auto"/>
          </w:tcPr>
          <w:p w:rsidR="005C0529" w:rsidRPr="000B7C64" w:rsidRDefault="005C0529" w:rsidP="00AF7D8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C0529" w:rsidRPr="000B7C64" w:rsidRDefault="005C0529" w:rsidP="00AF7D8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2, </w:t>
            </w: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1</w:t>
            </w:r>
          </w:p>
        </w:tc>
        <w:tc>
          <w:tcPr>
            <w:tcW w:w="0" w:type="auto"/>
          </w:tcPr>
          <w:p w:rsidR="005C0529" w:rsidRPr="000B7C64" w:rsidRDefault="005C0529" w:rsidP="00AF7D8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2, </w:t>
            </w: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4</w:t>
            </w:r>
          </w:p>
        </w:tc>
        <w:tc>
          <w:tcPr>
            <w:tcW w:w="0" w:type="auto"/>
          </w:tcPr>
          <w:p w:rsidR="005C0529" w:rsidRPr="000B7C64" w:rsidRDefault="005C0529" w:rsidP="00AF7D8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3, </w:t>
            </w: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1</w:t>
            </w:r>
          </w:p>
        </w:tc>
        <w:tc>
          <w:tcPr>
            <w:tcW w:w="0" w:type="auto"/>
          </w:tcPr>
          <w:p w:rsidR="005C0529" w:rsidRPr="000B7C64" w:rsidRDefault="005C0529" w:rsidP="00AF7D8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3, </w:t>
            </w:r>
            <w:proofErr w:type="spellStart"/>
            <w:r w:rsidRPr="000B7C64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0B7C6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4</w:t>
            </w:r>
          </w:p>
        </w:tc>
      </w:tr>
      <w:tr w:rsidR="000B7C64" w:rsidRPr="000B7C64" w:rsidTr="000B7C64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0B7C64" w:rsidRPr="000B7C64" w:rsidRDefault="000B7C64" w:rsidP="00AF7D88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0B7C6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 xml:space="preserve"> = 0.01</w:t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2616322C" wp14:editId="3C8F90CF">
                  <wp:extent cx="1368000" cy="1579713"/>
                  <wp:effectExtent l="0" t="0" r="3810" b="1905"/>
                  <wp:docPr id="2" name="Picture 2" descr="D:\BaiduDisk\ITC-PhD\Paper-3\Analysis\graph\selected\K-S0.01C2D1-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BaiduDisk\ITC-PhD\Paper-3\Analysis\graph\selected\K-S0.01C2D1-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6AB33255" wp14:editId="779EDE9C">
                  <wp:extent cx="1368000" cy="1571571"/>
                  <wp:effectExtent l="0" t="0" r="3810" b="0"/>
                  <wp:docPr id="41" name="Picture 41" descr="D:\BaiduDisk\ITC-PhD\Paper-3\Analysis\graph\selected\K-S0.01C2D4-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BaiduDisk\ITC-PhD\Paper-3\Analysis\graph\selected\K-S0.01C2D4-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24CF10EB" wp14:editId="36C8BFCB">
                  <wp:extent cx="1368000" cy="1579713"/>
                  <wp:effectExtent l="0" t="0" r="3810" b="1905"/>
                  <wp:docPr id="42" name="Picture 42" descr="D:\BaiduDisk\ITC-PhD\Paper-3\Analysis\graph\selected\K-S0.01C3D1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BaiduDisk\ITC-PhD\Paper-3\Analysis\graph\selected\K-S0.01C3D1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4E729FF8" wp14:editId="1E6FC30A">
                  <wp:extent cx="1368000" cy="1579713"/>
                  <wp:effectExtent l="0" t="0" r="3810" b="1905"/>
                  <wp:docPr id="43" name="Picture 43" descr="D:\BaiduDisk\ITC-PhD\Paper-3\Analysis\graph\selected\K-S0.01C3D4-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BaiduDisk\ITC-PhD\Paper-3\Analysis\graph\selected\K-S0.01C3D4-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7C64" w:rsidRPr="000B7C64" w:rsidTr="000B7C64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0B7C64" w:rsidRPr="000B7C64" w:rsidRDefault="000B7C64" w:rsidP="00AF7D88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0B7C6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 xml:space="preserve"> = 2</w:t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56D02002" wp14:editId="0968DB40">
                  <wp:extent cx="1368000" cy="1579713"/>
                  <wp:effectExtent l="0" t="0" r="3810" b="1905"/>
                  <wp:docPr id="10" name="Picture 10" descr="D:\BaiduDisk\ITC-PhD\Paper-3\Analysis\graph\selected\K-S2C2D1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BaiduDisk\ITC-PhD\Paper-3\Analysis\graph\selected\K-S2C2D1-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6AFD6A8" wp14:editId="72CAAB8B">
                  <wp:extent cx="1368000" cy="1579713"/>
                  <wp:effectExtent l="0" t="0" r="3810" b="1905"/>
                  <wp:docPr id="12" name="Picture 12" descr="D:\BaiduDisk\ITC-PhD\Paper-3\Analysis\graph\selected\K-S2C2D4-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BaiduDisk\ITC-PhD\Paper-3\Analysis\graph\selected\K-S2C2D4-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6423DC65" wp14:editId="4ECAF3EB">
                  <wp:extent cx="1368000" cy="1579713"/>
                  <wp:effectExtent l="0" t="0" r="3810" b="1905"/>
                  <wp:docPr id="44" name="Picture 44" descr="D:\BaiduDisk\ITC-PhD\Paper-3\Analysis\graph\selected\K-S2C3D1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BaiduDisk\ITC-PhD\Paper-3\Analysis\graph\selected\K-S2C3D1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5AFC676B" wp14:editId="2018670A">
                  <wp:extent cx="1368000" cy="1579713"/>
                  <wp:effectExtent l="0" t="0" r="3810" b="1905"/>
                  <wp:docPr id="45" name="Picture 45" descr="D:\BaiduDisk\ITC-PhD\Paper-3\Analysis\graph\selected\K-S2C3D4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BaiduDisk\ITC-PhD\Paper-3\Analysis\graph\selected\K-S2C3D4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7C64" w:rsidRPr="000B7C64" w:rsidTr="000B7C64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0B7C64" w:rsidRPr="000B7C64" w:rsidRDefault="000B7C64" w:rsidP="00AF7D88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0B7C6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 xml:space="preserve"> = 4</w:t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79C0759" wp14:editId="57D29B8D">
                  <wp:extent cx="1368000" cy="1579713"/>
                  <wp:effectExtent l="0" t="0" r="3810" b="1905"/>
                  <wp:docPr id="15" name="Picture 15" descr="D:\BaiduDisk\ITC-PhD\Paper-3\Analysis\graph\selected\K-S4C2D1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BaiduDisk\ITC-PhD\Paper-3\Analysis\graph\selected\K-S4C2D1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45A64F3B" wp14:editId="183A7090">
                  <wp:extent cx="1368000" cy="1579713"/>
                  <wp:effectExtent l="0" t="0" r="3810" b="1905"/>
                  <wp:docPr id="16" name="Picture 16" descr="D:\BaiduDisk\ITC-PhD\Paper-3\Analysis\graph\selected\K-S4C2D4-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BaiduDisk\ITC-PhD\Paper-3\Analysis\graph\selected\K-S4C2D4-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0B7C64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4FD0DE5" wp14:editId="4B0ACBE7">
                  <wp:extent cx="1368000" cy="1579713"/>
                  <wp:effectExtent l="0" t="0" r="3810" b="1905"/>
                  <wp:docPr id="17" name="Picture 17" descr="D:\BaiduDisk\ITC-PhD\Paper-3\Analysis\graph\selected\K-S4C3D1-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:\BaiduDisk\ITC-PhD\Paper-3\Analysis\graph\selected\K-S4C3D1-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0B7C64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783D4238" wp14:editId="61224E5C">
                  <wp:extent cx="1368000" cy="1589173"/>
                  <wp:effectExtent l="0" t="0" r="3810" b="0"/>
                  <wp:docPr id="46" name="Picture 46" descr="D:\BaiduDisk\ITC-PhD\Paper-3\Analysis\graph\selected\K-S4C3D4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:\BaiduDisk\ITC-PhD\Paper-3\Analysis\graph\selected\K-S4C3D4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8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7C64" w:rsidRPr="000B7C64" w:rsidTr="000B7C64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0B7C64" w:rsidRPr="000B7C64" w:rsidRDefault="000B7C64" w:rsidP="00AF7D88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0B7C6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 </w:t>
            </w:r>
            <w:r w:rsidRPr="000B7C64">
              <w:rPr>
                <w:rFonts w:ascii="Times New Roman" w:hAnsi="Times New Roman"/>
                <w:b/>
                <w:sz w:val="24"/>
                <w:szCs w:val="24"/>
              </w:rPr>
              <w:t>= 8</w:t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2A02576" wp14:editId="44C9FBA8">
                  <wp:extent cx="1368000" cy="1579713"/>
                  <wp:effectExtent l="0" t="0" r="3810" b="1905"/>
                  <wp:docPr id="19" name="Picture 19" descr="D:\BaiduDisk\ITC-PhD\Paper-3\Analysis\graph\selected\K-S8C2D1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:\BaiduDisk\ITC-PhD\Paper-3\Analysis\graph\selected\K-S8C2D1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3C82311" wp14:editId="7FF5FE24">
                  <wp:extent cx="1368000" cy="1579713"/>
                  <wp:effectExtent l="0" t="0" r="3810" b="1905"/>
                  <wp:docPr id="20" name="Picture 20" descr="D:\BaiduDisk\ITC-PhD\Paper-3\Analysis\graph\selected\K-S8C2D4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:\BaiduDisk\ITC-PhD\Paper-3\Analysis\graph\selected\K-S8C2D4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DA0F75">
            <w:pPr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B23A969" wp14:editId="4226DE10">
                  <wp:extent cx="1368000" cy="1579713"/>
                  <wp:effectExtent l="0" t="0" r="3810" b="1905"/>
                  <wp:docPr id="21" name="Picture 21" descr="D:\BaiduDisk\ITC-PhD\Paper-3\Analysis\graph\selected\K-S8C3D1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:\BaiduDisk\ITC-PhD\Paper-3\Analysis\graph\selected\K-S8C3D1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0B7C64" w:rsidRPr="000B7C64" w:rsidRDefault="000B7C64" w:rsidP="000B7C64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0B7C64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6821D923" wp14:editId="7593FEEF">
                  <wp:extent cx="1368000" cy="1589173"/>
                  <wp:effectExtent l="0" t="0" r="3810" b="0"/>
                  <wp:docPr id="22" name="Picture 22" descr="D:\BaiduDisk\ITC-PhD\Paper-3\Analysis\graph\selected\K-S8C3D4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:\BaiduDisk\ITC-PhD\Paper-3\Analysis\graph\selected\K-S8C3D4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8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0529" w:rsidRDefault="005C0529"/>
    <w:sectPr w:rsidR="005C0529" w:rsidSect="005C05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399" w:rsidRDefault="00B23399" w:rsidP="000B7C64">
      <w:r>
        <w:separator/>
      </w:r>
    </w:p>
  </w:endnote>
  <w:endnote w:type="continuationSeparator" w:id="0">
    <w:p w:rsidR="00B23399" w:rsidRDefault="00B23399" w:rsidP="000B7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399" w:rsidRDefault="00B23399" w:rsidP="000B7C64">
      <w:r>
        <w:separator/>
      </w:r>
    </w:p>
  </w:footnote>
  <w:footnote w:type="continuationSeparator" w:id="0">
    <w:p w:rsidR="00B23399" w:rsidRDefault="00B23399" w:rsidP="000B7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529"/>
    <w:rsid w:val="000B7C64"/>
    <w:rsid w:val="0043658B"/>
    <w:rsid w:val="00496498"/>
    <w:rsid w:val="005C0529"/>
    <w:rsid w:val="0084674F"/>
    <w:rsid w:val="008E4C94"/>
    <w:rsid w:val="00A7501D"/>
    <w:rsid w:val="00AF7D88"/>
    <w:rsid w:val="00B23399"/>
    <w:rsid w:val="00F7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529"/>
    <w:rPr>
      <w:rFonts w:ascii="Calibri" w:eastAsia="宋体" w:hAnsi="Calibri" w:cs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5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2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7C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7C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529"/>
    <w:rPr>
      <w:rFonts w:ascii="Calibri" w:eastAsia="宋体" w:hAnsi="Calibri" w:cs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5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2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7C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7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6</Characters>
  <Application>Microsoft Office Word</Application>
  <DocSecurity>0</DocSecurity>
  <Lines>4</Lines>
  <Paragraphs>1</Paragraphs>
  <ScaleCrop>false</ScaleCrop>
  <Company>china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X.</dc:creator>
  <cp:lastModifiedBy>University of Twente</cp:lastModifiedBy>
  <cp:revision>7</cp:revision>
  <dcterms:created xsi:type="dcterms:W3CDTF">2014-04-09T07:37:00Z</dcterms:created>
  <dcterms:modified xsi:type="dcterms:W3CDTF">2014-04-15T14:40:00Z</dcterms:modified>
</cp:coreProperties>
</file>